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2908"/>
        <w:gridCol w:w="888"/>
        <w:gridCol w:w="971"/>
        <w:gridCol w:w="805"/>
        <w:gridCol w:w="928"/>
      </w:tblGrid>
      <w:tr w:rsidR="00E30F75" w:rsidRPr="00E30F75" w:rsidTr="00E30F75">
        <w:trPr>
          <w:trHeight w:val="86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Table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1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descriptive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analysis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height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for age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groups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and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men</w:t>
            </w:r>
            <w:proofErr w:type="spellEnd"/>
            <w:r w:rsidRPr="00E30F7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5" w:rsidRPr="00E30F75" w:rsidRDefault="00E30F75" w:rsidP="00E30F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5" w:rsidRPr="00E30F75" w:rsidRDefault="00E30F75" w:rsidP="00E30F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5" w:rsidRPr="00E30F75" w:rsidRDefault="00E30F75" w:rsidP="00E30F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3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±SD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30F75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F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20-24   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47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25-29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,81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30-34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50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35-39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,06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40-55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80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20-24 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83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25-29  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,59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30-34  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86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35-39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91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40-44          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,37</w:t>
            </w:r>
          </w:p>
        </w:tc>
      </w:tr>
      <w:tr w:rsidR="00E30F75" w:rsidRPr="00E30F75" w:rsidTr="00E30F75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0F75" w:rsidRPr="00E30F75" w:rsidRDefault="00E30F75" w:rsidP="00E30F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45-57            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F75" w:rsidRPr="00E30F75" w:rsidRDefault="00E30F75" w:rsidP="00E30F7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30F7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,99</w:t>
            </w:r>
          </w:p>
        </w:tc>
      </w:tr>
    </w:tbl>
    <w:p w:rsidR="00FD1774" w:rsidRDefault="00FD1774">
      <w:bookmarkStart w:id="0" w:name="_GoBack"/>
      <w:bookmarkEnd w:id="0"/>
    </w:p>
    <w:sectPr w:rsidR="00FD1774" w:rsidSect="00FD17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F75"/>
    <w:rsid w:val="00E30F75"/>
    <w:rsid w:val="00FD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83F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5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Company>FMH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rnardes</dc:creator>
  <cp:keywords/>
  <dc:description/>
  <cp:lastModifiedBy>André Bernardes</cp:lastModifiedBy>
  <cp:revision>1</cp:revision>
  <dcterms:created xsi:type="dcterms:W3CDTF">2020-05-23T12:21:00Z</dcterms:created>
  <dcterms:modified xsi:type="dcterms:W3CDTF">2020-05-23T12:21:00Z</dcterms:modified>
</cp:coreProperties>
</file>